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36D76C">
      <w:pPr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</w:rPr>
        <w:t>. Association of the MMA levels with all-cause mortality among participants with heart failure</w:t>
      </w:r>
      <w:r>
        <w:rPr>
          <w:rFonts w:hint="default" w:ascii="Times New Roman" w:hAnsi="Times New Roman" w:cs="Times New Roman"/>
          <w:lang w:val="en-US"/>
        </w:rPr>
        <w:t xml:space="preserve"> using quartile grouping</w:t>
      </w:r>
      <w:r>
        <w:rPr>
          <w:rFonts w:ascii="Times New Roman" w:hAnsi="Times New Roman" w:cs="Times New Roman"/>
        </w:rPr>
        <w:t>.</w:t>
      </w:r>
    </w:p>
    <w:p w14:paraId="5929D5D0">
      <w:pPr>
        <w:rPr>
          <w:rFonts w:ascii="Times New Roman" w:hAnsi="Times New Roman" w:cs="Times New Roman"/>
        </w:rPr>
      </w:pPr>
    </w:p>
    <w:tbl>
      <w:tblPr>
        <w:tblStyle w:val="4"/>
        <w:tblW w:w="137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2222"/>
        <w:gridCol w:w="1326"/>
        <w:gridCol w:w="1582"/>
        <w:gridCol w:w="1750"/>
        <w:gridCol w:w="2045"/>
        <w:gridCol w:w="2045"/>
        <w:gridCol w:w="1023"/>
      </w:tblGrid>
      <w:tr w14:paraId="1A8A641F">
        <w:trPr>
          <w:trHeight w:val="366" w:hRule="atLeast"/>
        </w:trPr>
        <w:tc>
          <w:tcPr>
            <w:tcW w:w="176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C785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3" w:type="dxa"/>
            <w:gridSpan w:val="7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DE1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, N</w:t>
            </w:r>
          </w:p>
        </w:tc>
      </w:tr>
      <w:tr w14:paraId="75FE8B4D">
        <w:trPr>
          <w:trHeight w:val="292" w:hRule="atLeast"/>
        </w:trPr>
        <w:tc>
          <w:tcPr>
            <w:tcW w:w="176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FB9C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548F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F8966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45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8D6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A Levels, nmol/L</w:t>
            </w:r>
          </w:p>
        </w:tc>
      </w:tr>
      <w:tr w14:paraId="662DFB77">
        <w:trPr>
          <w:trHeight w:val="695" w:hRule="atLeast"/>
        </w:trPr>
        <w:tc>
          <w:tcPr>
            <w:tcW w:w="17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001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22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07E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MM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E39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CE5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(&lt;140)</w:t>
            </w:r>
          </w:p>
        </w:tc>
        <w:tc>
          <w:tcPr>
            <w:tcW w:w="1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B87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(140-200)</w:t>
            </w:r>
          </w:p>
        </w:tc>
        <w:tc>
          <w:tcPr>
            <w:tcW w:w="20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D65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(200-293)</w:t>
            </w:r>
          </w:p>
        </w:tc>
        <w:tc>
          <w:tcPr>
            <w:tcW w:w="20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B0F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(&gt;293)</w:t>
            </w:r>
          </w:p>
        </w:tc>
        <w:tc>
          <w:tcPr>
            <w:tcW w:w="10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7C8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en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B46F622">
        <w:trPr>
          <w:trHeight w:val="34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D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, N(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3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7(100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23A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92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(100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3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3(100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F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6(100.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7(100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068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D4BD0B">
        <w:trPr>
          <w:trHeight w:val="34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2E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s/person-yr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2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/28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&amp;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50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F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/8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D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/6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8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/63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5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/6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FB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687B2D">
        <w:trPr>
          <w:trHeight w:val="34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B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3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(1.56-2.35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F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B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.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9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 (1.00-2.1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B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 (1.62-3.4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5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 (2.22-4.6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F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 w14:paraId="048FFBE9">
        <w:trPr>
          <w:trHeight w:val="34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6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B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(1.31-1.8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3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7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.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3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(0.87-1.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1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 (1.19-2.3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1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1.53-2.9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3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 w14:paraId="645C3982">
        <w:trPr>
          <w:trHeight w:val="34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5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A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(1.01-1.5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C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0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.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9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74-1.5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9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0.98-2.1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D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 (1.01-2.1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7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090DD2E2">
        <w:trPr>
          <w:trHeight w:val="340" w:hRule="atLeast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0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F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1.11-1.6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C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C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.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2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0.82-1.7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7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 (1.03-2.3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F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C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 w14:paraId="57974364">
        <w:trPr>
          <w:trHeight w:val="355" w:hRule="atLeast"/>
        </w:trPr>
        <w:tc>
          <w:tcPr>
            <w:tcW w:w="17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D25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4</w:t>
            </w:r>
          </w:p>
        </w:tc>
        <w:tc>
          <w:tcPr>
            <w:tcW w:w="2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5863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0.97-1.59)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2C4E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0BD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ref.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18E1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73-1.59)</w:t>
            </w:r>
          </w:p>
        </w:tc>
        <w:tc>
          <w:tcPr>
            <w:tcW w:w="2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DE5F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0.88-2.05)</w:t>
            </w:r>
          </w:p>
        </w:tc>
        <w:tc>
          <w:tcPr>
            <w:tcW w:w="2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057A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91-2.03)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D964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</w:tr>
    </w:tbl>
    <w:p w14:paraId="188C7B8E">
      <w:pPr>
        <w:rPr>
          <w:rFonts w:ascii="Times New Roman" w:hAnsi="Times New Roman" w:cs="Times New Roman"/>
        </w:rPr>
      </w:pPr>
    </w:p>
    <w:p w14:paraId="3C797B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MMA, methylmalonic acid</w:t>
      </w:r>
      <w:r>
        <w:rPr>
          <w:rFonts w:hint="default"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</w:rPr>
        <w:t>eGFR, estimated glomerular filtration rate;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B12, cobalamin (vitamin B12).</w:t>
      </w:r>
    </w:p>
    <w:p w14:paraId="699E51D1">
      <w:pPr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*Hazard ratio per 1 unit increases of natural log-transformed MMA</w:t>
      </w:r>
      <w:r>
        <w:rPr>
          <w:rFonts w:hint="default" w:ascii="Times New Roman" w:hAnsi="Times New Roman" w:cs="Times New Roman"/>
          <w:lang w:val="en-US"/>
        </w:rPr>
        <w:t>.</w:t>
      </w:r>
    </w:p>
    <w:p w14:paraId="0A6C1B17">
      <w:pPr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&amp; unweighted</w:t>
      </w:r>
      <w:r>
        <w:rPr>
          <w:rFonts w:hint="default" w:ascii="Times New Roman" w:hAnsi="Times New Roman" w:cs="Times New Roman"/>
          <w:lang w:val="en-US"/>
        </w:rPr>
        <w:t>.</w:t>
      </w:r>
    </w:p>
    <w:p w14:paraId="197A6427">
      <w:pPr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# Values are weighted hazard ratio (95% confidence interval)</w:t>
      </w:r>
      <w:r>
        <w:rPr>
          <w:rFonts w:hint="default" w:ascii="Times New Roman" w:hAnsi="Times New Roman" w:cs="Times New Roman"/>
          <w:lang w:val="en-US"/>
        </w:rPr>
        <w:t>.</w:t>
      </w:r>
    </w:p>
    <w:p w14:paraId="4A25F9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</w:t>
      </w:r>
      <w:r>
        <w:rPr>
          <w:rFonts w:hint="default" w:ascii="Times New Roman Italic" w:hAnsi="Times New Roman Italic" w:cs="Times New Roman Italic"/>
          <w:i/>
          <w:iCs/>
        </w:rPr>
        <w:t>p</w:t>
      </w:r>
      <w:r>
        <w:rPr>
          <w:rFonts w:ascii="Times New Roman" w:hAnsi="Times New Roman" w:cs="Times New Roman"/>
        </w:rPr>
        <w:t xml:space="preserve"> values for trend were assessed using the median level of each </w:t>
      </w:r>
      <w:r>
        <w:rPr>
          <w:rFonts w:hint="default" w:ascii="Times New Roman" w:hAnsi="Times New Roman" w:cs="Times New Roman"/>
          <w:lang w:val="en-US"/>
        </w:rPr>
        <w:t>te</w:t>
      </w:r>
      <w:r>
        <w:rPr>
          <w:rFonts w:ascii="Times New Roman" w:hAnsi="Times New Roman" w:cs="Times New Roman"/>
        </w:rPr>
        <w:t>rtile MMA levels and modeling it as a continuous variable.</w:t>
      </w:r>
    </w:p>
    <w:p w14:paraId="543897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1: adjusted for the Age (continuous, year), and Sex (male and female), and Race (Other Hispanic, non-Hispanic white, non-Hispanic black, and other race). </w:t>
      </w:r>
    </w:p>
    <w:p w14:paraId="00B103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2: adjusted for the Age (continuous, year), and Sex (male and female), Race (Other Hispanic, non-Hispanic white, non-Hispanic black, and other race), Smoking status (Never smoking, Former smoker, and Current smoker), Hypertension (Yes and No),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Physical activity (Insufficient and Sufficient), and eGFR (continuous, mL/min/1.73 m^2).</w:t>
      </w:r>
    </w:p>
    <w:p w14:paraId="1D609F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3: further adjustment for vitamin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B12 intake from diet</w:t>
      </w:r>
      <w:r>
        <w:rPr>
          <w:rFonts w:ascii="Times New Roman" w:hAnsi="Times New Roman" w:cs="Times New Roman"/>
        </w:rPr>
        <w:t xml:space="preserve"> (continuous, ug/d) based on Model 2. </w:t>
      </w:r>
    </w:p>
    <w:p w14:paraId="2E0B8915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4: further adjustment for serum vitamin B12 (continuous, pg/mL) based on Model 2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46"/>
    <w:rsid w:val="0018196B"/>
    <w:rsid w:val="00461F46"/>
    <w:rsid w:val="004E750A"/>
    <w:rsid w:val="00680900"/>
    <w:rsid w:val="00746707"/>
    <w:rsid w:val="009A7BB8"/>
    <w:rsid w:val="00A50C54"/>
    <w:rsid w:val="00BB5918"/>
    <w:rsid w:val="00CB2FEB"/>
    <w:rsid w:val="00D44C34"/>
    <w:rsid w:val="2EF70B4D"/>
    <w:rsid w:val="3EFFFBCC"/>
    <w:rsid w:val="5FFFD85F"/>
    <w:rsid w:val="77F3FBF0"/>
    <w:rsid w:val="77FFE758"/>
    <w:rsid w:val="7DF7FFB3"/>
    <w:rsid w:val="7F7F846E"/>
    <w:rsid w:val="7FFC5559"/>
    <w:rsid w:val="C735C2A8"/>
    <w:rsid w:val="ECBF1DC5"/>
    <w:rsid w:val="EFF7FD1E"/>
    <w:rsid w:val="F871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537</Characters>
  <Lines>12</Lines>
  <Paragraphs>3</Paragraphs>
  <TotalTime>0</TotalTime>
  <ScaleCrop>false</ScaleCrop>
  <LinksUpToDate>false</LinksUpToDate>
  <CharactersWithSpaces>1803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23:40:00Z</dcterms:created>
  <dc:creator>WY</dc:creator>
  <cp:lastModifiedBy>Wei Y</cp:lastModifiedBy>
  <dcterms:modified xsi:type="dcterms:W3CDTF">2025-06-02T09:09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5531BAFD8AD1F8A05EF13C6832306410_43</vt:lpwstr>
  </property>
</Properties>
</file>